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A0FE5" w14:textId="6F0CCB10" w:rsidR="00595210" w:rsidRDefault="188E9C48" w:rsidP="620586E0">
      <w:pPr>
        <w:spacing w:after="0" w:line="480" w:lineRule="auto"/>
        <w:rPr>
          <w:rFonts w:ascii="Aptos" w:eastAsia="Aptos" w:hAnsi="Aptos" w:cs="Aptos"/>
        </w:rPr>
      </w:pPr>
      <w:r w:rsidRPr="620586E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E.1. Correlation matrix of pre-infection symptoms. </w:t>
      </w:r>
    </w:p>
    <w:tbl>
      <w:tblPr>
        <w:tblW w:w="14801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</w:tblGrid>
      <w:tr w:rsidR="00CB7A7A" w:rsidRPr="004A2B22" w14:paraId="3E1E4010" w14:textId="77777777" w:rsidTr="00393303">
        <w:trPr>
          <w:cantSplit/>
          <w:trHeight w:val="1241"/>
        </w:trPr>
        <w:tc>
          <w:tcPr>
            <w:tcW w:w="1392" w:type="dxa"/>
            <w:shd w:val="clear" w:color="auto" w:fill="D9D9D9" w:themeFill="background1" w:themeFillShade="D9"/>
            <w:noWrap/>
            <w:textDirection w:val="btLr"/>
            <w:vAlign w:val="bottom"/>
            <w:hideMark/>
          </w:tcPr>
          <w:p w14:paraId="366D8806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230825EC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bdominal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0AA39D1D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xiety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41CF14DC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est pain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40602605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ugh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439F6F73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56835C41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arrhea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0876FC6A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zziness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57BE16F8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yspnea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3284053B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atigue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0DC979CF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ever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0552B7B8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eadache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515EC630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gnition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3BE6100E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joint_pain</w:t>
            </w:r>
            <w:proofErr w:type="spellEnd"/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0402C327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_cfs</w:t>
            </w:r>
            <w:proofErr w:type="spellEnd"/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79056F61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nstruation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608ECFA0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uscle_pain</w:t>
            </w:r>
            <w:proofErr w:type="spellEnd"/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61C022D6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sk_chest_pain</w:t>
            </w:r>
            <w:proofErr w:type="spellEnd"/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2305534C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lpitations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1E593F23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raesthesia</w:t>
            </w:r>
            <w:proofErr w:type="spellEnd"/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60D7E1DA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exual_function</w:t>
            </w:r>
            <w:proofErr w:type="spellEnd"/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5500549E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sh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08BB04DF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leep</w:t>
            </w:r>
          </w:p>
        </w:tc>
        <w:tc>
          <w:tcPr>
            <w:tcW w:w="583" w:type="dxa"/>
            <w:noWrap/>
            <w:textDirection w:val="btLr"/>
            <w:vAlign w:val="bottom"/>
            <w:hideMark/>
          </w:tcPr>
          <w:p w14:paraId="09B69FD4" w14:textId="77777777" w:rsidR="00CB7A7A" w:rsidRPr="004A2B22" w:rsidRDefault="00CB7A7A" w:rsidP="00CB7A7A">
            <w:pPr>
              <w:spacing w:line="240" w:lineRule="auto"/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achycardia</w:t>
            </w:r>
          </w:p>
        </w:tc>
      </w:tr>
      <w:tr w:rsidR="00393303" w:rsidRPr="004A2B22" w14:paraId="70FA28BA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298C7A8F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bdominal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0D46842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6547F16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1405E41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583" w:type="dxa"/>
            <w:noWrap/>
            <w:vAlign w:val="bottom"/>
            <w:hideMark/>
          </w:tcPr>
          <w:p w14:paraId="410B81F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718500F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1683250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583" w:type="dxa"/>
            <w:noWrap/>
            <w:vAlign w:val="bottom"/>
            <w:hideMark/>
          </w:tcPr>
          <w:p w14:paraId="4031406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3C80CA1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83" w:type="dxa"/>
            <w:noWrap/>
            <w:vAlign w:val="bottom"/>
            <w:hideMark/>
          </w:tcPr>
          <w:p w14:paraId="33D4EAC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0A3FD71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noWrap/>
            <w:vAlign w:val="bottom"/>
            <w:hideMark/>
          </w:tcPr>
          <w:p w14:paraId="4E2C794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583" w:type="dxa"/>
            <w:noWrap/>
            <w:vAlign w:val="bottom"/>
            <w:hideMark/>
          </w:tcPr>
          <w:p w14:paraId="1B35A1C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738B912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noWrap/>
            <w:vAlign w:val="bottom"/>
            <w:hideMark/>
          </w:tcPr>
          <w:p w14:paraId="4C4D554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4DCE187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768CFDC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noWrap/>
            <w:vAlign w:val="bottom"/>
            <w:hideMark/>
          </w:tcPr>
          <w:p w14:paraId="19F144E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57ED9BB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517B01E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77061AD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83" w:type="dxa"/>
            <w:noWrap/>
            <w:vAlign w:val="bottom"/>
            <w:hideMark/>
          </w:tcPr>
          <w:p w14:paraId="4040B55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0D78F78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74BC259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CB7A7A" w:rsidRPr="004A2B22" w14:paraId="169F7D20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47F96DEB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xiety</w:t>
            </w:r>
          </w:p>
        </w:tc>
        <w:tc>
          <w:tcPr>
            <w:tcW w:w="583" w:type="dxa"/>
            <w:noWrap/>
            <w:vAlign w:val="bottom"/>
            <w:hideMark/>
          </w:tcPr>
          <w:p w14:paraId="46FA9E1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178F003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64090CF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noWrap/>
            <w:vAlign w:val="bottom"/>
            <w:hideMark/>
          </w:tcPr>
          <w:p w14:paraId="4A43FDC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shd w:val="clear" w:color="auto" w:fill="A9D08E"/>
            <w:noWrap/>
            <w:vAlign w:val="bottom"/>
            <w:hideMark/>
          </w:tcPr>
          <w:p w14:paraId="2D6CB50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583" w:type="dxa"/>
            <w:noWrap/>
            <w:vAlign w:val="bottom"/>
            <w:hideMark/>
          </w:tcPr>
          <w:p w14:paraId="3E68DA2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5785EE7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noWrap/>
            <w:vAlign w:val="bottom"/>
            <w:hideMark/>
          </w:tcPr>
          <w:p w14:paraId="481B604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noWrap/>
            <w:vAlign w:val="bottom"/>
            <w:hideMark/>
          </w:tcPr>
          <w:p w14:paraId="5D49F52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794E1C0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449609F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noWrap/>
            <w:vAlign w:val="bottom"/>
            <w:hideMark/>
          </w:tcPr>
          <w:p w14:paraId="4B0A19D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5D8DE1E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27217AB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4A6CD59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4C4A839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61A6A56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5125063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146C27A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1438EF1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83" w:type="dxa"/>
            <w:noWrap/>
            <w:vAlign w:val="bottom"/>
            <w:hideMark/>
          </w:tcPr>
          <w:p w14:paraId="6738B6D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05CA66F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583" w:type="dxa"/>
            <w:noWrap/>
            <w:vAlign w:val="bottom"/>
            <w:hideMark/>
          </w:tcPr>
          <w:p w14:paraId="40DDC37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CB7A7A" w:rsidRPr="004A2B22" w14:paraId="70345F8C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7F8FFB81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est pain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51B07D9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583" w:type="dxa"/>
            <w:noWrap/>
            <w:vAlign w:val="bottom"/>
            <w:hideMark/>
          </w:tcPr>
          <w:p w14:paraId="7AD01D0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1CF7187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4E73906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583" w:type="dxa"/>
            <w:noWrap/>
            <w:vAlign w:val="bottom"/>
            <w:hideMark/>
          </w:tcPr>
          <w:p w14:paraId="4276EE0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6797122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29A0738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0B7CEA9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583" w:type="dxa"/>
            <w:noWrap/>
            <w:vAlign w:val="bottom"/>
            <w:hideMark/>
          </w:tcPr>
          <w:p w14:paraId="523FA56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noWrap/>
            <w:vAlign w:val="bottom"/>
            <w:hideMark/>
          </w:tcPr>
          <w:p w14:paraId="6EBA1DE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75197EC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583" w:type="dxa"/>
            <w:noWrap/>
            <w:vAlign w:val="bottom"/>
            <w:hideMark/>
          </w:tcPr>
          <w:p w14:paraId="6E20A48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7554B6F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583" w:type="dxa"/>
            <w:noWrap/>
            <w:vAlign w:val="bottom"/>
            <w:hideMark/>
          </w:tcPr>
          <w:p w14:paraId="4DFC1F8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5C52A3B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695F47E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075600A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583" w:type="dxa"/>
            <w:noWrap/>
            <w:vAlign w:val="bottom"/>
            <w:hideMark/>
          </w:tcPr>
          <w:p w14:paraId="0964903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71FD5DA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1FFDC68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65B6D9C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32CD76D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83" w:type="dxa"/>
            <w:noWrap/>
            <w:vAlign w:val="bottom"/>
            <w:hideMark/>
          </w:tcPr>
          <w:p w14:paraId="0F55F8B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CB7A7A" w:rsidRPr="004A2B22" w14:paraId="6F86CF14" w14:textId="77777777" w:rsidTr="00393303">
        <w:trPr>
          <w:trHeight w:val="356"/>
        </w:trPr>
        <w:tc>
          <w:tcPr>
            <w:tcW w:w="1392" w:type="dxa"/>
            <w:noWrap/>
            <w:vAlign w:val="bottom"/>
            <w:hideMark/>
          </w:tcPr>
          <w:p w14:paraId="2442657D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ugh</w:t>
            </w:r>
          </w:p>
        </w:tc>
        <w:tc>
          <w:tcPr>
            <w:tcW w:w="583" w:type="dxa"/>
            <w:noWrap/>
            <w:vAlign w:val="bottom"/>
            <w:hideMark/>
          </w:tcPr>
          <w:p w14:paraId="223C27F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78D68B2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59A5D94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4A8E090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45FC67B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noWrap/>
            <w:vAlign w:val="bottom"/>
            <w:hideMark/>
          </w:tcPr>
          <w:p w14:paraId="7F24D1F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4296F64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3473A33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583" w:type="dxa"/>
            <w:noWrap/>
            <w:vAlign w:val="bottom"/>
            <w:hideMark/>
          </w:tcPr>
          <w:p w14:paraId="534A4F0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64C585C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noWrap/>
            <w:vAlign w:val="bottom"/>
            <w:hideMark/>
          </w:tcPr>
          <w:p w14:paraId="08AAB1F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1778FAF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174080B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583" w:type="dxa"/>
            <w:noWrap/>
            <w:vAlign w:val="bottom"/>
            <w:hideMark/>
          </w:tcPr>
          <w:p w14:paraId="2097B68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3" w:type="dxa"/>
            <w:noWrap/>
            <w:vAlign w:val="bottom"/>
            <w:hideMark/>
          </w:tcPr>
          <w:p w14:paraId="7742AAD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53A0EAB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5F59955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0AC33E8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7F4216D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2573C5A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83" w:type="dxa"/>
            <w:noWrap/>
            <w:vAlign w:val="bottom"/>
            <w:hideMark/>
          </w:tcPr>
          <w:p w14:paraId="65722EF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6880CCB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303B570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393303" w:rsidRPr="004A2B22" w14:paraId="4F7E1782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21C3382A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583" w:type="dxa"/>
            <w:noWrap/>
            <w:vAlign w:val="bottom"/>
            <w:hideMark/>
          </w:tcPr>
          <w:p w14:paraId="594E6D8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83" w:type="dxa"/>
            <w:shd w:val="clear" w:color="auto" w:fill="A9D08E"/>
            <w:noWrap/>
            <w:vAlign w:val="bottom"/>
            <w:hideMark/>
          </w:tcPr>
          <w:p w14:paraId="30CC14A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583" w:type="dxa"/>
            <w:noWrap/>
            <w:vAlign w:val="bottom"/>
            <w:hideMark/>
          </w:tcPr>
          <w:p w14:paraId="2041313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000B0AE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42AE825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3BCBC49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13427D3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noWrap/>
            <w:vAlign w:val="bottom"/>
            <w:hideMark/>
          </w:tcPr>
          <w:p w14:paraId="78C9CFE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713A1B4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5D3623F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010F00E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noWrap/>
            <w:vAlign w:val="bottom"/>
            <w:hideMark/>
          </w:tcPr>
          <w:p w14:paraId="37A2FBB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583" w:type="dxa"/>
            <w:noWrap/>
            <w:vAlign w:val="bottom"/>
            <w:hideMark/>
          </w:tcPr>
          <w:p w14:paraId="029F1B6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2CEB431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587AA3A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73E6032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5A13F12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4A17DE2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10B26EB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284E0F3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55AA755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0763711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583" w:type="dxa"/>
            <w:noWrap/>
            <w:vAlign w:val="bottom"/>
            <w:hideMark/>
          </w:tcPr>
          <w:p w14:paraId="0CF5DF2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</w:tr>
      <w:tr w:rsidR="00393303" w:rsidRPr="004A2B22" w14:paraId="33FD9C06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3358AF3E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arrhea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6C47AF4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583" w:type="dxa"/>
            <w:noWrap/>
            <w:vAlign w:val="bottom"/>
            <w:hideMark/>
          </w:tcPr>
          <w:p w14:paraId="151BCA6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663181D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144F624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4479648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0013689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03A11E6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57177D2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3B2929B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35320C0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5C03308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016933F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3BFB2F7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2E58026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3" w:type="dxa"/>
            <w:noWrap/>
            <w:vAlign w:val="bottom"/>
            <w:hideMark/>
          </w:tcPr>
          <w:p w14:paraId="0161147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045BEEE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55E8F88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6593F60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785212A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7FA18B2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7363F09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5C10DAB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0DA2A76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CB7A7A" w:rsidRPr="004A2B22" w14:paraId="3912CEAC" w14:textId="77777777" w:rsidTr="00393303">
        <w:trPr>
          <w:trHeight w:val="356"/>
        </w:trPr>
        <w:tc>
          <w:tcPr>
            <w:tcW w:w="1392" w:type="dxa"/>
            <w:noWrap/>
            <w:vAlign w:val="bottom"/>
            <w:hideMark/>
          </w:tcPr>
          <w:p w14:paraId="23575817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zziness</w:t>
            </w:r>
          </w:p>
        </w:tc>
        <w:tc>
          <w:tcPr>
            <w:tcW w:w="583" w:type="dxa"/>
            <w:noWrap/>
            <w:vAlign w:val="bottom"/>
            <w:hideMark/>
          </w:tcPr>
          <w:p w14:paraId="68DB2FE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3BC906E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noWrap/>
            <w:vAlign w:val="bottom"/>
            <w:hideMark/>
          </w:tcPr>
          <w:p w14:paraId="2A19E9C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583" w:type="dxa"/>
            <w:noWrap/>
            <w:vAlign w:val="bottom"/>
            <w:hideMark/>
          </w:tcPr>
          <w:p w14:paraId="3F29B9A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3EC31C8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noWrap/>
            <w:vAlign w:val="bottom"/>
            <w:hideMark/>
          </w:tcPr>
          <w:p w14:paraId="5E29FBA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0BA7E74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4360255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83" w:type="dxa"/>
            <w:noWrap/>
            <w:vAlign w:val="bottom"/>
            <w:hideMark/>
          </w:tcPr>
          <w:p w14:paraId="5A8594A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583" w:type="dxa"/>
            <w:noWrap/>
            <w:vAlign w:val="bottom"/>
            <w:hideMark/>
          </w:tcPr>
          <w:p w14:paraId="51A4DC4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3CA280A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583" w:type="dxa"/>
            <w:noWrap/>
            <w:vAlign w:val="bottom"/>
            <w:hideMark/>
          </w:tcPr>
          <w:p w14:paraId="412F6F9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53D918F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4AA0D55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17262BC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2E692BD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13C458D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6E91C3C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691019D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29BCD6E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4C8C33E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39B1022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56ACAA6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CB7A7A" w:rsidRPr="004A2B22" w14:paraId="4131BACB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218F635E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yspnea</w:t>
            </w:r>
          </w:p>
        </w:tc>
        <w:tc>
          <w:tcPr>
            <w:tcW w:w="583" w:type="dxa"/>
            <w:noWrap/>
            <w:vAlign w:val="bottom"/>
            <w:hideMark/>
          </w:tcPr>
          <w:p w14:paraId="14E3E08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83" w:type="dxa"/>
            <w:noWrap/>
            <w:vAlign w:val="bottom"/>
            <w:hideMark/>
          </w:tcPr>
          <w:p w14:paraId="052A14B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3A691FE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6DFA751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583" w:type="dxa"/>
            <w:noWrap/>
            <w:vAlign w:val="bottom"/>
            <w:hideMark/>
          </w:tcPr>
          <w:p w14:paraId="3C6B548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7C961F5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263D798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1F6C85A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21509F2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583" w:type="dxa"/>
            <w:noWrap/>
            <w:vAlign w:val="bottom"/>
            <w:hideMark/>
          </w:tcPr>
          <w:p w14:paraId="2CF57CB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60BD8BF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62B01BC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1926D4A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01B99E7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49019FE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83" w:type="dxa"/>
            <w:noWrap/>
            <w:vAlign w:val="bottom"/>
            <w:hideMark/>
          </w:tcPr>
          <w:p w14:paraId="5E60959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3A56F06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3451B4F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3D98A39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23C8268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83" w:type="dxa"/>
            <w:noWrap/>
            <w:vAlign w:val="bottom"/>
            <w:hideMark/>
          </w:tcPr>
          <w:p w14:paraId="507BDB7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3AA05CA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583" w:type="dxa"/>
            <w:noWrap/>
            <w:vAlign w:val="bottom"/>
            <w:hideMark/>
          </w:tcPr>
          <w:p w14:paraId="350FFB8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CB7A7A" w:rsidRPr="004A2B22" w14:paraId="385AD806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2BD7D989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atigue</w:t>
            </w:r>
          </w:p>
        </w:tc>
        <w:tc>
          <w:tcPr>
            <w:tcW w:w="583" w:type="dxa"/>
            <w:noWrap/>
            <w:vAlign w:val="bottom"/>
            <w:hideMark/>
          </w:tcPr>
          <w:p w14:paraId="12C123C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168750C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6033C6C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noWrap/>
            <w:vAlign w:val="bottom"/>
            <w:hideMark/>
          </w:tcPr>
          <w:p w14:paraId="3D5E89C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6ED77E7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5C1A79E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7EC3B6C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583" w:type="dxa"/>
            <w:noWrap/>
            <w:vAlign w:val="bottom"/>
            <w:hideMark/>
          </w:tcPr>
          <w:p w14:paraId="3548206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2B0ED75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7367337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592E2B6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5B44F4A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7F6A6E6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311A470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583" w:type="dxa"/>
            <w:noWrap/>
            <w:vAlign w:val="bottom"/>
            <w:hideMark/>
          </w:tcPr>
          <w:p w14:paraId="58248B4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83" w:type="dxa"/>
            <w:noWrap/>
            <w:vAlign w:val="bottom"/>
            <w:hideMark/>
          </w:tcPr>
          <w:p w14:paraId="0CFFD63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4DC906D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3419502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4A2502B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08E728A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270FBBF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21AB44D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583" w:type="dxa"/>
            <w:noWrap/>
            <w:vAlign w:val="bottom"/>
            <w:hideMark/>
          </w:tcPr>
          <w:p w14:paraId="427C5F2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CB7A7A" w:rsidRPr="004A2B22" w14:paraId="25E3007B" w14:textId="77777777" w:rsidTr="00393303">
        <w:trPr>
          <w:trHeight w:val="356"/>
        </w:trPr>
        <w:tc>
          <w:tcPr>
            <w:tcW w:w="1392" w:type="dxa"/>
            <w:noWrap/>
            <w:vAlign w:val="bottom"/>
            <w:hideMark/>
          </w:tcPr>
          <w:p w14:paraId="101E1FE5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ever</w:t>
            </w:r>
          </w:p>
        </w:tc>
        <w:tc>
          <w:tcPr>
            <w:tcW w:w="583" w:type="dxa"/>
            <w:noWrap/>
            <w:vAlign w:val="bottom"/>
            <w:hideMark/>
          </w:tcPr>
          <w:p w14:paraId="6EBA532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noWrap/>
            <w:vAlign w:val="bottom"/>
            <w:hideMark/>
          </w:tcPr>
          <w:p w14:paraId="7D14090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04AA5A7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165E08E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noWrap/>
            <w:vAlign w:val="bottom"/>
            <w:hideMark/>
          </w:tcPr>
          <w:p w14:paraId="30889F8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045C991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6F69F72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4F3B46F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301D792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75BE5CD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22FD2F8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66150C2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50804AA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64BBABC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0EB9A7F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036E85A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420B25D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3" w:type="dxa"/>
            <w:noWrap/>
            <w:vAlign w:val="bottom"/>
            <w:hideMark/>
          </w:tcPr>
          <w:p w14:paraId="40B7D42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6753436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83" w:type="dxa"/>
            <w:noWrap/>
            <w:vAlign w:val="bottom"/>
            <w:hideMark/>
          </w:tcPr>
          <w:p w14:paraId="004D685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83" w:type="dxa"/>
            <w:noWrap/>
            <w:vAlign w:val="bottom"/>
            <w:hideMark/>
          </w:tcPr>
          <w:p w14:paraId="34A9762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6425884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0EE9440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CB7A7A" w:rsidRPr="004A2B22" w14:paraId="3EEA84DD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10963CE9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eadache</w:t>
            </w:r>
          </w:p>
        </w:tc>
        <w:tc>
          <w:tcPr>
            <w:tcW w:w="583" w:type="dxa"/>
            <w:noWrap/>
            <w:vAlign w:val="bottom"/>
            <w:hideMark/>
          </w:tcPr>
          <w:p w14:paraId="6EAB826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583" w:type="dxa"/>
            <w:noWrap/>
            <w:vAlign w:val="bottom"/>
            <w:hideMark/>
          </w:tcPr>
          <w:p w14:paraId="44B64F0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noWrap/>
            <w:vAlign w:val="bottom"/>
            <w:hideMark/>
          </w:tcPr>
          <w:p w14:paraId="2102C6F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583" w:type="dxa"/>
            <w:noWrap/>
            <w:vAlign w:val="bottom"/>
            <w:hideMark/>
          </w:tcPr>
          <w:p w14:paraId="0296C7A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6D75D25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noWrap/>
            <w:vAlign w:val="bottom"/>
            <w:hideMark/>
          </w:tcPr>
          <w:p w14:paraId="5C1345C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6A698D2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583" w:type="dxa"/>
            <w:noWrap/>
            <w:vAlign w:val="bottom"/>
            <w:hideMark/>
          </w:tcPr>
          <w:p w14:paraId="6E582C0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479D670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7C87303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6951ADA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7D7FF3A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30B31D8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6281293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3" w:type="dxa"/>
            <w:noWrap/>
            <w:vAlign w:val="bottom"/>
            <w:hideMark/>
          </w:tcPr>
          <w:p w14:paraId="1018483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0E97B9F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6DC59A2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50B7EC8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3AFA354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2BDB127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0E60ADD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2DF8AFB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387A17A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CB7A7A" w:rsidRPr="004A2B22" w14:paraId="181E95EC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45F7DD4A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gnition</w:t>
            </w:r>
          </w:p>
        </w:tc>
        <w:tc>
          <w:tcPr>
            <w:tcW w:w="583" w:type="dxa"/>
            <w:noWrap/>
            <w:vAlign w:val="bottom"/>
            <w:hideMark/>
          </w:tcPr>
          <w:p w14:paraId="50F132E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503AABA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75D7D01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735661C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53F14F3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583" w:type="dxa"/>
            <w:noWrap/>
            <w:vAlign w:val="bottom"/>
            <w:hideMark/>
          </w:tcPr>
          <w:p w14:paraId="6B7958B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294DF70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2F0A42A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37ACA1B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74C5C70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6270F23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22091B4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5268FAF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2071A79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83" w:type="dxa"/>
            <w:noWrap/>
            <w:vAlign w:val="bottom"/>
            <w:hideMark/>
          </w:tcPr>
          <w:p w14:paraId="4336D9A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83" w:type="dxa"/>
            <w:noWrap/>
            <w:vAlign w:val="bottom"/>
            <w:hideMark/>
          </w:tcPr>
          <w:p w14:paraId="2A48529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3395B89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11D80A4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280ECB7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5AA14CC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83" w:type="dxa"/>
            <w:noWrap/>
            <w:vAlign w:val="bottom"/>
            <w:hideMark/>
          </w:tcPr>
          <w:p w14:paraId="790A79D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21F1960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4C168CA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CB7A7A" w:rsidRPr="004A2B22" w14:paraId="4DA9D666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686A3B80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joint_pain</w:t>
            </w:r>
            <w:proofErr w:type="spellEnd"/>
          </w:p>
        </w:tc>
        <w:tc>
          <w:tcPr>
            <w:tcW w:w="583" w:type="dxa"/>
            <w:noWrap/>
            <w:vAlign w:val="bottom"/>
            <w:hideMark/>
          </w:tcPr>
          <w:p w14:paraId="4E79834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noWrap/>
            <w:vAlign w:val="bottom"/>
            <w:hideMark/>
          </w:tcPr>
          <w:p w14:paraId="26AD21B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5AF33FC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583" w:type="dxa"/>
            <w:noWrap/>
            <w:vAlign w:val="bottom"/>
            <w:hideMark/>
          </w:tcPr>
          <w:p w14:paraId="40E3588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583" w:type="dxa"/>
            <w:noWrap/>
            <w:vAlign w:val="bottom"/>
            <w:hideMark/>
          </w:tcPr>
          <w:p w14:paraId="6CC8816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6318E2A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4CBCB86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7EFA172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5B585DE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noWrap/>
            <w:vAlign w:val="bottom"/>
            <w:hideMark/>
          </w:tcPr>
          <w:p w14:paraId="6816920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44ECD1B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4C37062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75F4768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3E745A9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10C3E6D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467C72D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2F4F8C8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19CF2E1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3C28561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727C78F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2C3A75A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noWrap/>
            <w:vAlign w:val="bottom"/>
            <w:hideMark/>
          </w:tcPr>
          <w:p w14:paraId="59C139C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583" w:type="dxa"/>
            <w:noWrap/>
            <w:vAlign w:val="bottom"/>
            <w:hideMark/>
          </w:tcPr>
          <w:p w14:paraId="64D154A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CB7A7A" w:rsidRPr="004A2B22" w14:paraId="79968667" w14:textId="77777777" w:rsidTr="00393303">
        <w:trPr>
          <w:trHeight w:val="356"/>
        </w:trPr>
        <w:tc>
          <w:tcPr>
            <w:tcW w:w="1392" w:type="dxa"/>
            <w:noWrap/>
            <w:vAlign w:val="bottom"/>
            <w:hideMark/>
          </w:tcPr>
          <w:p w14:paraId="0792DC54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/CFS</w:t>
            </w:r>
          </w:p>
        </w:tc>
        <w:tc>
          <w:tcPr>
            <w:tcW w:w="583" w:type="dxa"/>
            <w:noWrap/>
            <w:vAlign w:val="bottom"/>
            <w:hideMark/>
          </w:tcPr>
          <w:p w14:paraId="281B2AC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3543F65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0B4E6BB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5A86BB2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3" w:type="dxa"/>
            <w:noWrap/>
            <w:vAlign w:val="bottom"/>
            <w:hideMark/>
          </w:tcPr>
          <w:p w14:paraId="7DC663B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3EEC453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3" w:type="dxa"/>
            <w:noWrap/>
            <w:vAlign w:val="bottom"/>
            <w:hideMark/>
          </w:tcPr>
          <w:p w14:paraId="092716E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3BA5AAC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5D95637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583" w:type="dxa"/>
            <w:noWrap/>
            <w:vAlign w:val="bottom"/>
            <w:hideMark/>
          </w:tcPr>
          <w:p w14:paraId="4716B26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4CC6631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3" w:type="dxa"/>
            <w:noWrap/>
            <w:vAlign w:val="bottom"/>
            <w:hideMark/>
          </w:tcPr>
          <w:p w14:paraId="71D4757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83" w:type="dxa"/>
            <w:noWrap/>
            <w:vAlign w:val="bottom"/>
            <w:hideMark/>
          </w:tcPr>
          <w:p w14:paraId="7EAB700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11F6C5D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4310B39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72C612D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33CEFA9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2671076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83" w:type="dxa"/>
            <w:noWrap/>
            <w:vAlign w:val="bottom"/>
            <w:hideMark/>
          </w:tcPr>
          <w:p w14:paraId="5936580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14DCF62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83" w:type="dxa"/>
            <w:noWrap/>
            <w:vAlign w:val="bottom"/>
            <w:hideMark/>
          </w:tcPr>
          <w:p w14:paraId="7BDC845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3" w:type="dxa"/>
            <w:noWrap/>
            <w:vAlign w:val="bottom"/>
            <w:hideMark/>
          </w:tcPr>
          <w:p w14:paraId="55CF058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0214F8B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CB7A7A" w:rsidRPr="004A2B22" w14:paraId="3C86791E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1EAF1C47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nstruation</w:t>
            </w:r>
          </w:p>
        </w:tc>
        <w:tc>
          <w:tcPr>
            <w:tcW w:w="583" w:type="dxa"/>
            <w:noWrap/>
            <w:vAlign w:val="bottom"/>
            <w:hideMark/>
          </w:tcPr>
          <w:p w14:paraId="3EDC87C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2D5137F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1FDD607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0ACB801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3BFEB72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35C5D64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01B9F34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55B5C47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83" w:type="dxa"/>
            <w:noWrap/>
            <w:vAlign w:val="bottom"/>
            <w:hideMark/>
          </w:tcPr>
          <w:p w14:paraId="393E66B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83" w:type="dxa"/>
            <w:noWrap/>
            <w:vAlign w:val="bottom"/>
            <w:hideMark/>
          </w:tcPr>
          <w:p w14:paraId="29F668E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6D22F5C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713CA6C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83" w:type="dxa"/>
            <w:noWrap/>
            <w:vAlign w:val="bottom"/>
            <w:hideMark/>
          </w:tcPr>
          <w:p w14:paraId="3ED7942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6F5CB23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522D5AA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30FB393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30CDF10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67A5814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535D367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39FE68F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700E86E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78593ED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83" w:type="dxa"/>
            <w:noWrap/>
            <w:vAlign w:val="bottom"/>
            <w:hideMark/>
          </w:tcPr>
          <w:p w14:paraId="12CC23C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B7A7A" w:rsidRPr="004A2B22" w14:paraId="23981DFD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0DE1413A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uscle_pain</w:t>
            </w:r>
            <w:proofErr w:type="spellEnd"/>
          </w:p>
        </w:tc>
        <w:tc>
          <w:tcPr>
            <w:tcW w:w="583" w:type="dxa"/>
            <w:noWrap/>
            <w:vAlign w:val="bottom"/>
            <w:hideMark/>
          </w:tcPr>
          <w:p w14:paraId="159012E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noWrap/>
            <w:vAlign w:val="bottom"/>
            <w:hideMark/>
          </w:tcPr>
          <w:p w14:paraId="53330B8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684E166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16BF526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44C8139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4AA4D5E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30AF12C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476F380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10C61E9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1B8F845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6BD47AA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5173623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528ACAB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83" w:type="dxa"/>
            <w:noWrap/>
            <w:vAlign w:val="bottom"/>
            <w:hideMark/>
          </w:tcPr>
          <w:p w14:paraId="3190A5C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15358DF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4293935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3289732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5E13C8F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3811296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056E62C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76D070F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358B8E0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45D5512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CB7A7A" w:rsidRPr="004A2B22" w14:paraId="14329C2C" w14:textId="77777777" w:rsidTr="00393303">
        <w:trPr>
          <w:trHeight w:val="356"/>
        </w:trPr>
        <w:tc>
          <w:tcPr>
            <w:tcW w:w="1392" w:type="dxa"/>
            <w:noWrap/>
            <w:vAlign w:val="bottom"/>
            <w:hideMark/>
          </w:tcPr>
          <w:p w14:paraId="1DC3494E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sk_chest_pain</w:t>
            </w:r>
            <w:proofErr w:type="spellEnd"/>
          </w:p>
        </w:tc>
        <w:tc>
          <w:tcPr>
            <w:tcW w:w="583" w:type="dxa"/>
            <w:noWrap/>
            <w:vAlign w:val="bottom"/>
            <w:hideMark/>
          </w:tcPr>
          <w:p w14:paraId="67DFF95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166E88A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297D520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583" w:type="dxa"/>
            <w:noWrap/>
            <w:vAlign w:val="bottom"/>
            <w:hideMark/>
          </w:tcPr>
          <w:p w14:paraId="47C0847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3FA6FD0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0446FFE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32D3A6B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7CAEBE7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56CE108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3A5E074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3" w:type="dxa"/>
            <w:noWrap/>
            <w:vAlign w:val="bottom"/>
            <w:hideMark/>
          </w:tcPr>
          <w:p w14:paraId="444B0E8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0E785C8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3A8295F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3EBEEB6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3D5AD39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607458F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6A86DBE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52AEAEF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3" w:type="dxa"/>
            <w:noWrap/>
            <w:vAlign w:val="bottom"/>
            <w:hideMark/>
          </w:tcPr>
          <w:p w14:paraId="127A29B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739F4D5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83" w:type="dxa"/>
            <w:noWrap/>
            <w:vAlign w:val="bottom"/>
            <w:hideMark/>
          </w:tcPr>
          <w:p w14:paraId="4166BFB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1DD6E49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580D604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CB7A7A" w:rsidRPr="004A2B22" w14:paraId="0FF3479A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749DEF71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lpitations</w:t>
            </w:r>
          </w:p>
        </w:tc>
        <w:tc>
          <w:tcPr>
            <w:tcW w:w="583" w:type="dxa"/>
            <w:noWrap/>
            <w:vAlign w:val="bottom"/>
            <w:hideMark/>
          </w:tcPr>
          <w:p w14:paraId="69F7A96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5D29B44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23F69B1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83" w:type="dxa"/>
            <w:noWrap/>
            <w:vAlign w:val="bottom"/>
            <w:hideMark/>
          </w:tcPr>
          <w:p w14:paraId="46A8357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3E170E7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1592999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341BE03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2C75A96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38F16F5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21497E6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1B8208F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669D8D6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45471E7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5469420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83" w:type="dxa"/>
            <w:noWrap/>
            <w:vAlign w:val="bottom"/>
            <w:hideMark/>
          </w:tcPr>
          <w:p w14:paraId="6515FAB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17408DA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228748F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3B05F00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6DD662B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54969B7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83" w:type="dxa"/>
            <w:noWrap/>
            <w:vAlign w:val="bottom"/>
            <w:hideMark/>
          </w:tcPr>
          <w:p w14:paraId="30D7F87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68645A0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6CDDB19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CB7A7A" w:rsidRPr="004A2B22" w14:paraId="66A0CCA8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030E8CBB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raesthesia</w:t>
            </w:r>
            <w:proofErr w:type="spellEnd"/>
          </w:p>
        </w:tc>
        <w:tc>
          <w:tcPr>
            <w:tcW w:w="583" w:type="dxa"/>
            <w:noWrap/>
            <w:vAlign w:val="bottom"/>
            <w:hideMark/>
          </w:tcPr>
          <w:p w14:paraId="603994B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1C0BCFF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0C36BF4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2B55D52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16DDF28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5BAE374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458C746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3859FDF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6F71AEB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7747D00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83" w:type="dxa"/>
            <w:noWrap/>
            <w:vAlign w:val="bottom"/>
            <w:hideMark/>
          </w:tcPr>
          <w:p w14:paraId="1905B0C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0A5BC0B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7CFC56E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779F183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2D70BB4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58CDE07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6D294C9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646BED0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1B71445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6356AD4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83" w:type="dxa"/>
            <w:noWrap/>
            <w:vAlign w:val="bottom"/>
            <w:hideMark/>
          </w:tcPr>
          <w:p w14:paraId="0F42F63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16ED031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1D9B372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CB7A7A" w:rsidRPr="004A2B22" w14:paraId="7CAF085E" w14:textId="77777777" w:rsidTr="00393303">
        <w:trPr>
          <w:trHeight w:val="356"/>
        </w:trPr>
        <w:tc>
          <w:tcPr>
            <w:tcW w:w="1392" w:type="dxa"/>
            <w:noWrap/>
            <w:vAlign w:val="bottom"/>
            <w:hideMark/>
          </w:tcPr>
          <w:p w14:paraId="41D826EB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exual_function</w:t>
            </w:r>
            <w:proofErr w:type="spellEnd"/>
          </w:p>
        </w:tc>
        <w:tc>
          <w:tcPr>
            <w:tcW w:w="583" w:type="dxa"/>
            <w:noWrap/>
            <w:vAlign w:val="bottom"/>
            <w:hideMark/>
          </w:tcPr>
          <w:p w14:paraId="1C59CFB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83" w:type="dxa"/>
            <w:noWrap/>
            <w:vAlign w:val="bottom"/>
            <w:hideMark/>
          </w:tcPr>
          <w:p w14:paraId="3C81E70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83" w:type="dxa"/>
            <w:noWrap/>
            <w:vAlign w:val="bottom"/>
            <w:hideMark/>
          </w:tcPr>
          <w:p w14:paraId="5E8A0CE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711DEDA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83" w:type="dxa"/>
            <w:noWrap/>
            <w:vAlign w:val="bottom"/>
            <w:hideMark/>
          </w:tcPr>
          <w:p w14:paraId="24341E6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7E7F285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6F3C548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788453E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83" w:type="dxa"/>
            <w:noWrap/>
            <w:vAlign w:val="bottom"/>
            <w:hideMark/>
          </w:tcPr>
          <w:p w14:paraId="0793A50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462FBF5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83" w:type="dxa"/>
            <w:noWrap/>
            <w:vAlign w:val="bottom"/>
            <w:hideMark/>
          </w:tcPr>
          <w:p w14:paraId="30CD0BE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454DA05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83" w:type="dxa"/>
            <w:noWrap/>
            <w:vAlign w:val="bottom"/>
            <w:hideMark/>
          </w:tcPr>
          <w:p w14:paraId="4E0BF44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3BA7321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83" w:type="dxa"/>
            <w:noWrap/>
            <w:vAlign w:val="bottom"/>
            <w:hideMark/>
          </w:tcPr>
          <w:p w14:paraId="183A791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16438F0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38D2606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83" w:type="dxa"/>
            <w:noWrap/>
            <w:vAlign w:val="bottom"/>
            <w:hideMark/>
          </w:tcPr>
          <w:p w14:paraId="79C8072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83" w:type="dxa"/>
            <w:noWrap/>
            <w:vAlign w:val="bottom"/>
            <w:hideMark/>
          </w:tcPr>
          <w:p w14:paraId="09C68F6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2178133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1685488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noWrap/>
            <w:vAlign w:val="bottom"/>
            <w:hideMark/>
          </w:tcPr>
          <w:p w14:paraId="123BEA9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1FA449C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E37922" w:rsidRPr="004A2B22" w14:paraId="058F6C66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61E0FD60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rash</w:t>
            </w:r>
          </w:p>
        </w:tc>
        <w:tc>
          <w:tcPr>
            <w:tcW w:w="583" w:type="dxa"/>
            <w:noWrap/>
            <w:vAlign w:val="bottom"/>
            <w:hideMark/>
          </w:tcPr>
          <w:p w14:paraId="0F65363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38DD12B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1423448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2807DCC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50ADCF4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36F5C2D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0D40891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7FD8597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29EE600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38E71FB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15B7D51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4877B77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3" w:type="dxa"/>
            <w:noWrap/>
            <w:vAlign w:val="bottom"/>
            <w:hideMark/>
          </w:tcPr>
          <w:p w14:paraId="33C71D3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83" w:type="dxa"/>
            <w:noWrap/>
            <w:vAlign w:val="bottom"/>
            <w:hideMark/>
          </w:tcPr>
          <w:p w14:paraId="78B8828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3" w:type="dxa"/>
            <w:noWrap/>
            <w:vAlign w:val="bottom"/>
            <w:hideMark/>
          </w:tcPr>
          <w:p w14:paraId="59751E3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7D14C01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20199D8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11BD0B0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1C5BD95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0AAEA0E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685E6DE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09ABA13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1854BAD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E37922" w:rsidRPr="004A2B22" w14:paraId="3CE20192" w14:textId="77777777" w:rsidTr="00393303">
        <w:trPr>
          <w:trHeight w:val="355"/>
        </w:trPr>
        <w:tc>
          <w:tcPr>
            <w:tcW w:w="1392" w:type="dxa"/>
            <w:noWrap/>
            <w:vAlign w:val="bottom"/>
            <w:hideMark/>
          </w:tcPr>
          <w:p w14:paraId="6A3E2652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leep</w:t>
            </w:r>
          </w:p>
        </w:tc>
        <w:tc>
          <w:tcPr>
            <w:tcW w:w="583" w:type="dxa"/>
            <w:noWrap/>
            <w:vAlign w:val="bottom"/>
            <w:hideMark/>
          </w:tcPr>
          <w:p w14:paraId="6D510A8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590CD43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583" w:type="dxa"/>
            <w:noWrap/>
            <w:vAlign w:val="bottom"/>
            <w:hideMark/>
          </w:tcPr>
          <w:p w14:paraId="5C36752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83" w:type="dxa"/>
            <w:noWrap/>
            <w:vAlign w:val="bottom"/>
            <w:hideMark/>
          </w:tcPr>
          <w:p w14:paraId="30387EC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shd w:val="clear" w:color="auto" w:fill="C6E0B4"/>
            <w:noWrap/>
            <w:vAlign w:val="bottom"/>
            <w:hideMark/>
          </w:tcPr>
          <w:p w14:paraId="02657C6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583" w:type="dxa"/>
            <w:noWrap/>
            <w:vAlign w:val="bottom"/>
            <w:hideMark/>
          </w:tcPr>
          <w:p w14:paraId="0A63486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1DDD52FE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4EC58DE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583" w:type="dxa"/>
            <w:noWrap/>
            <w:vAlign w:val="bottom"/>
            <w:hideMark/>
          </w:tcPr>
          <w:p w14:paraId="0BE13431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583" w:type="dxa"/>
            <w:noWrap/>
            <w:vAlign w:val="bottom"/>
            <w:hideMark/>
          </w:tcPr>
          <w:p w14:paraId="599BFB30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500053E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379F9B3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0113303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583" w:type="dxa"/>
            <w:noWrap/>
            <w:vAlign w:val="bottom"/>
            <w:hideMark/>
          </w:tcPr>
          <w:p w14:paraId="582DFC5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77362BD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83" w:type="dxa"/>
            <w:noWrap/>
            <w:vAlign w:val="bottom"/>
            <w:hideMark/>
          </w:tcPr>
          <w:p w14:paraId="743D7A3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7585EA4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noWrap/>
            <w:vAlign w:val="bottom"/>
            <w:hideMark/>
          </w:tcPr>
          <w:p w14:paraId="2D7A0B2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83" w:type="dxa"/>
            <w:noWrap/>
            <w:vAlign w:val="bottom"/>
            <w:hideMark/>
          </w:tcPr>
          <w:p w14:paraId="3E0A8AC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357B6D5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5B1F0D3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514A793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83" w:type="dxa"/>
            <w:noWrap/>
            <w:vAlign w:val="bottom"/>
            <w:hideMark/>
          </w:tcPr>
          <w:p w14:paraId="3119912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B7A7A" w:rsidRPr="004A2B22" w14:paraId="5747FA40" w14:textId="77777777" w:rsidTr="00393303">
        <w:trPr>
          <w:trHeight w:val="356"/>
        </w:trPr>
        <w:tc>
          <w:tcPr>
            <w:tcW w:w="1392" w:type="dxa"/>
            <w:noWrap/>
            <w:vAlign w:val="bottom"/>
            <w:hideMark/>
          </w:tcPr>
          <w:p w14:paraId="456322AB" w14:textId="77777777" w:rsidR="00CB7A7A" w:rsidRPr="004A2B22" w:rsidRDefault="00CB7A7A" w:rsidP="00393303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achycardia</w:t>
            </w:r>
          </w:p>
        </w:tc>
        <w:tc>
          <w:tcPr>
            <w:tcW w:w="583" w:type="dxa"/>
            <w:noWrap/>
            <w:vAlign w:val="bottom"/>
            <w:hideMark/>
          </w:tcPr>
          <w:p w14:paraId="0735D1C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36BDF9CA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31249832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83" w:type="dxa"/>
            <w:noWrap/>
            <w:vAlign w:val="bottom"/>
            <w:hideMark/>
          </w:tcPr>
          <w:p w14:paraId="63EF798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7515EED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83" w:type="dxa"/>
            <w:noWrap/>
            <w:vAlign w:val="bottom"/>
            <w:hideMark/>
          </w:tcPr>
          <w:p w14:paraId="6578437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51C0D6D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83" w:type="dxa"/>
            <w:noWrap/>
            <w:vAlign w:val="bottom"/>
            <w:hideMark/>
          </w:tcPr>
          <w:p w14:paraId="6DFFC3AF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83" w:type="dxa"/>
            <w:noWrap/>
            <w:vAlign w:val="bottom"/>
            <w:hideMark/>
          </w:tcPr>
          <w:p w14:paraId="080303E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83" w:type="dxa"/>
            <w:noWrap/>
            <w:vAlign w:val="bottom"/>
            <w:hideMark/>
          </w:tcPr>
          <w:p w14:paraId="76B90A4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83" w:type="dxa"/>
            <w:noWrap/>
            <w:vAlign w:val="bottom"/>
            <w:hideMark/>
          </w:tcPr>
          <w:p w14:paraId="33CC5EC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83" w:type="dxa"/>
            <w:noWrap/>
            <w:vAlign w:val="bottom"/>
            <w:hideMark/>
          </w:tcPr>
          <w:p w14:paraId="425D8EA7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1A366EA4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83" w:type="dxa"/>
            <w:noWrap/>
            <w:vAlign w:val="bottom"/>
            <w:hideMark/>
          </w:tcPr>
          <w:p w14:paraId="353F587B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83" w:type="dxa"/>
            <w:noWrap/>
            <w:vAlign w:val="bottom"/>
            <w:hideMark/>
          </w:tcPr>
          <w:p w14:paraId="5A32246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83" w:type="dxa"/>
            <w:noWrap/>
            <w:vAlign w:val="bottom"/>
            <w:hideMark/>
          </w:tcPr>
          <w:p w14:paraId="50AC36D9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79C10715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3" w:type="dxa"/>
            <w:noWrap/>
            <w:vAlign w:val="bottom"/>
            <w:hideMark/>
          </w:tcPr>
          <w:p w14:paraId="7D39B22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83" w:type="dxa"/>
            <w:noWrap/>
            <w:vAlign w:val="bottom"/>
            <w:hideMark/>
          </w:tcPr>
          <w:p w14:paraId="29756ACD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83" w:type="dxa"/>
            <w:noWrap/>
            <w:vAlign w:val="bottom"/>
            <w:hideMark/>
          </w:tcPr>
          <w:p w14:paraId="188EF718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83" w:type="dxa"/>
            <w:noWrap/>
            <w:vAlign w:val="bottom"/>
            <w:hideMark/>
          </w:tcPr>
          <w:p w14:paraId="3FAA052C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83" w:type="dxa"/>
            <w:noWrap/>
            <w:vAlign w:val="bottom"/>
            <w:hideMark/>
          </w:tcPr>
          <w:p w14:paraId="78953E53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83" w:type="dxa"/>
            <w:shd w:val="clear" w:color="auto" w:fill="D9D9D9" w:themeFill="background1" w:themeFillShade="D9"/>
            <w:noWrap/>
            <w:vAlign w:val="bottom"/>
            <w:hideMark/>
          </w:tcPr>
          <w:p w14:paraId="1084F216" w14:textId="77777777" w:rsidR="00CB7A7A" w:rsidRPr="004A2B22" w:rsidRDefault="00CB7A7A" w:rsidP="0039330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75F641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</w:tr>
    </w:tbl>
    <w:p w14:paraId="75BACC96" w14:textId="55939958" w:rsidR="00595210" w:rsidRDefault="00595210" w:rsidP="620586E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EF6C89A" w14:textId="77777777" w:rsidR="00165339" w:rsidRPr="00A17040" w:rsidRDefault="00165339" w:rsidP="00165339">
      <w:pPr>
        <w:rPr>
          <w:sz w:val="20"/>
          <w:szCs w:val="20"/>
        </w:rPr>
      </w:pPr>
      <w:r>
        <w:rPr>
          <w:sz w:val="20"/>
          <w:szCs w:val="20"/>
        </w:rPr>
        <w:t xml:space="preserve">Table E.4 Legend: Correlation matrix of Pearson’s </w:t>
      </w:r>
      <w:r>
        <w:rPr>
          <w:i/>
          <w:iCs/>
          <w:sz w:val="20"/>
          <w:szCs w:val="20"/>
        </w:rPr>
        <w:t>R</w:t>
      </w:r>
      <w:r>
        <w:rPr>
          <w:i/>
          <w:iCs/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correlation coefficient for all long COVID symptoms included in the model. </w:t>
      </w:r>
    </w:p>
    <w:p w14:paraId="2C078E63" w14:textId="3775202F" w:rsidR="00595210" w:rsidRDefault="00595210"/>
    <w:sectPr w:rsidR="00595210">
      <w:pgSz w:w="15840" w:h="12240" w:orient="landscape"/>
      <w:pgMar w:top="1440" w:right="360" w:bottom="144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FEC06B"/>
    <w:rsid w:val="00165339"/>
    <w:rsid w:val="001721F9"/>
    <w:rsid w:val="002F51E2"/>
    <w:rsid w:val="00393303"/>
    <w:rsid w:val="004D6BA9"/>
    <w:rsid w:val="005205A3"/>
    <w:rsid w:val="00595210"/>
    <w:rsid w:val="006579E0"/>
    <w:rsid w:val="007F27B9"/>
    <w:rsid w:val="008569BB"/>
    <w:rsid w:val="00A36EBA"/>
    <w:rsid w:val="00BE53C5"/>
    <w:rsid w:val="00C23CF8"/>
    <w:rsid w:val="00CB7A7A"/>
    <w:rsid w:val="00E37922"/>
    <w:rsid w:val="0443130C"/>
    <w:rsid w:val="188E9C48"/>
    <w:rsid w:val="25FEC06B"/>
    <w:rsid w:val="62058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EC06B"/>
  <w15:chartTrackingRefBased/>
  <w15:docId w15:val="{DEBCF5BE-E973-4B2C-A127-2463B5D0A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81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7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9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16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78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16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8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10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3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9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6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7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1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45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34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8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9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5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4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8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4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7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75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0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13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2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6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2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0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9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3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4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3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8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3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3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2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0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5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9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7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7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4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4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1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9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0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2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2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6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2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6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93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8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4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2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0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7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4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14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87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7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09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7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29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0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9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95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8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12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0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08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89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6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66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0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3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1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9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64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1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5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76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7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7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72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1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37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8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1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0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1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9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8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24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8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3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7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6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86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0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17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56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9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0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8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8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14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9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5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87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09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20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8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7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5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71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02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7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91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2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1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4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21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08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10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75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37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16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76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35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89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5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8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3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35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01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8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58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2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8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2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03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18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5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06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77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4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5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8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02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5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10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4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10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83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3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90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8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1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8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9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0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45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17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72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4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92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7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20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5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9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90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8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77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4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9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6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42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6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2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63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8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87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1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18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04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5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19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8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56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9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5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74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6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6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3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38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7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16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6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82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5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24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9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32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48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9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0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37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5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26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2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97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7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60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0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23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3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80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0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1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1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2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9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70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94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9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10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6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00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3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24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17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6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76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1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45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05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1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3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4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7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6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08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43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0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7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8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5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65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2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07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6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9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13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63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9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1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0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76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8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24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74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2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7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64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3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1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06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4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0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4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8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61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03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48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65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95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7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55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4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1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48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2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9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8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6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5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9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0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0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19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39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69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3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01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3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53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5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80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9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7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54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6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7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23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75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4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0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28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7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9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0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9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73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5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0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6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12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9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1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45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8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8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90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40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22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4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53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91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4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32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8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81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4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3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7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62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76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94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33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79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8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2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9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98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41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1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58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5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14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68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31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80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3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34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58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9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56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4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4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31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8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0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31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2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32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1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67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8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95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76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0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4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0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78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7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9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6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14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5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30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4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0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7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23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1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34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1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39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3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7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4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9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6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79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40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6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29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54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12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96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3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47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7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16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9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87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48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49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6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03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8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5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93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92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56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1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0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51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2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7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70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99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4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07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0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27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1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4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2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7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25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45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22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9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73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34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8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6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1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96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9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63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6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8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1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0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9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38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96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67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57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56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72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2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0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73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8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05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5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60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4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90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94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7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0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9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5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7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3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5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59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54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07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1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8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0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05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8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13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0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5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56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9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33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8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6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8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40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4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78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1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4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3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4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2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09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5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87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5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3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48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9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1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2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1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8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20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2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5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67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2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7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5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1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07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7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7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36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0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09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6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0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87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8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2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1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2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76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73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36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72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3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84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5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25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8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33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2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4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89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8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66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97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0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2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0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2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61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6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5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0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15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05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64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3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3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79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1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4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2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61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9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7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85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8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0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70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35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33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33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23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6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84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03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1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93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54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2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9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07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57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03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3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9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5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77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8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34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45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69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9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46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34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0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4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80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1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8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07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05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0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9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3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54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08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2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6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30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7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0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52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5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8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83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1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8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20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41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67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7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02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2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01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1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70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5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13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4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3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74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96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35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5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0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51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8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40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7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33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6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50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30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0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96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14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8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3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4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09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0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1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7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62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25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6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61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9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55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09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1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0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8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97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3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4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12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7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63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7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84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60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7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77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01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0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02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1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1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19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8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5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7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4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7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45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8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1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13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2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0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1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8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2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0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22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76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3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80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5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96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7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74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34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99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7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53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71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36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25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4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76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2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1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2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61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0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91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73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04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2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1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78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5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4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28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6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02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5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61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3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09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0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4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33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16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07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3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83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62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6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6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07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4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0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85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1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94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47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9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3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66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4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3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57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4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34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89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90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8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9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84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96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67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08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7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09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89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76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3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54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5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30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1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89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8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44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26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1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3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57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8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6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93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2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55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76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53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49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43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20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6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89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6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51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8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5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4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0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5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6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72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69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6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26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7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2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8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10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00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33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8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07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49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1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50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86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8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6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2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53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5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0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0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76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4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1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24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09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01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49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15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48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6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5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86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67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25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16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7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7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9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01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8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6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44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95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20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5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91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1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1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82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1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82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4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8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67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64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3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6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2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61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7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85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6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6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8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3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5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95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9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23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26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80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2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59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74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5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73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2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4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4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9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06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3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15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2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0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25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17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72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14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4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2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2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61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9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9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12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37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23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35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01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85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87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6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72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46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9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42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9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96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1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8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5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06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25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60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0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9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65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7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9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6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5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1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0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5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5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8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3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7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3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7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4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4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3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2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7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3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9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8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6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8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9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7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2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4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3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3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04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6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06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7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19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04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2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0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8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8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4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1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4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7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1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6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5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1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0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4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7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0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8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2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7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8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8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7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0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6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9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2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4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6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82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5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8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0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11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2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4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24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66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8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31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43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89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5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7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7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43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7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8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9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5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7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8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4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59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3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4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57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99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8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2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2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49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7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92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3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9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74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4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79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8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23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4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16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7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5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7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7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90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4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6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12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39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5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70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2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70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4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78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6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40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6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9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55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5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18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3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07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1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14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77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05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8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18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34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03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1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30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0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87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5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3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08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9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7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21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43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1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8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62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8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39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6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1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81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59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6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1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75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9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3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9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16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2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2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6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9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07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3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2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7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2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7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68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2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1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3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0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0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82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5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52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9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8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58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59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8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72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4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60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7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9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9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82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28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6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79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4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4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8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5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1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9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91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1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15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2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70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5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7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3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75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90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0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98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4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45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1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00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87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3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8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8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98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1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1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72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1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11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5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04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5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38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43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16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98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2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8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7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8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2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22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22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96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88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80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8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22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4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1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0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70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2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02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10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29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56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7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84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4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50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4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03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6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76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83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5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93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86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51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8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8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6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34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6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7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27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05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53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6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3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58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4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8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2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8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89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7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0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0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61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8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1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1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9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40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4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51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26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9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9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1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7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7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5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5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8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65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7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00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86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30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4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93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1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54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5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32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9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4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87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1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72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8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3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0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6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51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5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28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5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91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8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65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77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7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66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1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4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0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73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0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58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03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04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8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0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0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00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5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5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3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35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56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78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6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86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1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2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7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12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4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50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3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0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3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2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6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71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5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98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2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80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9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50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39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6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93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82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8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76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8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2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8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35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74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76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7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8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5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15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46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9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86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9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63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34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29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30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0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2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0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44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9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6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87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1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15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46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0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25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60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7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75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24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80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1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00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5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0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66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0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7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2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91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1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91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9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10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07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2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50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59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12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4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32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7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36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1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5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5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0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6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4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8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26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5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8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7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27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84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7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8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9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0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95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4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19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3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1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8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9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90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3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60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83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87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4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5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5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13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2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1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25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52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3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78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5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83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2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4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16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86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5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8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84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5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3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8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9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78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2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71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1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69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31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05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37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99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0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23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5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17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38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63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8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9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3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9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68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3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50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9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04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89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7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02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3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03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73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58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40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29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49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05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13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2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51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7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22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9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4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8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3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5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1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82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62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9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48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30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95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64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45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3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95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73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1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5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47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8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8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55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9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90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02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1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25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1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4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28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02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1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1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0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29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97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1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66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36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4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76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9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69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9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9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8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42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4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04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2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96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74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9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0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3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22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1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69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6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0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1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05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25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4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29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80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90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1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52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91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8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12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1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28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0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0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1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6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04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1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73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0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16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6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67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56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67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80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30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9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1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09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5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15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7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35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97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69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4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47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5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52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9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68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4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11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96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6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18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2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7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70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66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32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49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79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8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3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6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2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94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1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77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61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5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3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04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2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17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2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37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55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44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2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34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5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08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1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39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53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59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53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02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2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0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82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2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7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2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8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50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96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55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42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31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6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86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4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05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4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48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7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8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46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24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0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8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68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57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1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65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8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5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56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2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07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0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4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9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7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2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88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5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0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58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9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7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05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74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5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44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93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56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16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9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55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45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80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3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8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72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55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9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30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1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76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2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4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8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6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6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08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7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76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03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85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9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9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8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20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5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7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78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6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5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44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77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4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2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0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4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48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52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00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36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8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7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42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7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86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60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78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71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0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0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55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1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9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8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6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22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9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6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9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0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2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79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52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9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37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4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5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42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1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2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84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6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6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1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12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9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9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75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96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6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44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60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3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22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4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0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8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74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32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75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0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4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59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12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7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4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95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5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22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8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65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0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5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12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36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5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43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91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1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76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86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5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7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31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17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29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7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2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83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7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4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1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29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42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9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07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2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0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6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5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02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4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22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67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46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08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74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5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21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1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8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5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88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7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0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19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3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43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66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4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93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43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98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5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41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1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42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53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94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5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79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4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29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11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9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81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8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9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59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2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83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3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97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50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13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5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25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18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2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99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5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02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07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66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19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5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83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81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2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28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75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8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0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4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9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55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0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5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6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0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6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3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7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7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1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0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4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0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3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4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1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5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3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0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1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03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8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9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2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6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7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2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8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2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1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07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7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1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3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7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9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2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4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3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3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1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9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1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0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6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7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2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9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43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4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2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4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1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3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3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0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8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4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9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2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25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7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8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2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1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84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9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0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36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0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95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73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3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01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6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32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20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23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0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8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94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0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2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7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50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6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77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5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3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9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68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59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6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67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38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17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49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6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5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77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1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69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8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9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5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0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25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90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75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86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3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9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5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5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9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6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01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3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67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2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7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0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10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0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68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07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68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9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7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77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14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4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4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9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34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34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7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94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78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34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6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64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27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8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8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9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93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8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79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4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33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80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29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86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09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1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33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6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80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88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4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59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1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93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66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1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34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95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8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0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0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18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3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37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7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23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8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82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32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2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9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9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87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23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46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8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6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7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4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06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3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9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21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9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9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7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75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08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30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7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7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14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1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50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88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3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9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40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8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8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2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1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9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21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60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9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84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88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0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1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5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3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66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3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3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82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1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90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7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6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1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7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7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22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37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7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2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34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3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8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4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66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64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15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88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53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1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2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66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07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3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7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0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19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79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11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1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89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37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6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8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00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5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69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8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8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27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13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42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46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66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1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8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3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55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7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8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6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06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93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57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43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0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09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61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75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32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65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14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8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68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3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34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89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8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1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44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7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87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3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3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4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80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81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05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4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98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0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99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0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34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42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0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82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5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5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95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86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2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0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46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3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03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65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7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5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0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1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47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0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5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03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1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1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1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24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16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2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48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71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65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4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63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6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81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1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23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8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31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19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9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16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4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31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2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48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7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24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37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42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76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0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1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97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8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5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5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34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91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1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7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79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2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86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66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8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4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10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1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08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63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69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21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2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65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0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77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8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13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7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7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23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9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8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3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03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7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72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5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84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46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63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7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5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5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87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1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6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10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6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6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1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11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00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4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28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94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05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6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26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5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0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57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80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9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4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66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4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1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74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8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3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4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9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2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65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5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2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7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9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59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0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98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51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2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55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8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36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9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22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9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0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24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9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3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8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3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9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0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0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5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9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31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0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67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17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9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61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9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74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4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92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12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7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68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6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9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9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09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1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88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6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05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24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55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9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0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65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0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62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4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3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65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03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9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95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54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55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72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59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64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9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3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4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9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2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8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33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84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0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3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53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6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81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8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12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2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14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1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64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8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2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65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21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53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2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25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0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1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6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5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89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7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16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0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1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8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3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4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4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6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80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3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9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5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9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81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5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41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94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13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4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5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8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65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4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8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13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1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4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33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82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34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05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54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9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1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30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38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1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3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2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33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8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9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3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26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2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6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94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22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1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27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1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65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59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1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4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5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83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98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6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95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2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11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38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50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3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8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90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2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45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61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2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8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8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6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2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5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2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0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4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2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28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1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2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48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5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70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8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2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30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06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9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4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97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6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01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3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2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3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15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32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9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0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19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70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6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8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2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05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26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9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40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67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0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5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5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0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2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63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21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8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37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1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1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0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5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1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99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9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09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82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1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30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7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7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1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38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63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92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7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57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32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9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87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34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7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66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65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29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2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5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02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0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97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0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20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5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85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0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43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9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86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79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2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00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62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8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2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2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46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97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5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14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4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94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0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87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92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00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0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8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49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77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6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03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3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9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35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54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8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9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63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9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1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7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8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98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9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34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88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5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5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24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53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0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22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1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0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0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97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0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6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2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69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6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6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2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13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5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11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0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7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5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3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35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0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4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2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72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1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34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1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96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78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8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58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2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19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7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25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1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63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8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4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10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9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76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0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45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3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88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8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9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8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2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8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92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8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46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89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3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71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57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8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84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5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48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65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37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13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85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64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90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24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24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1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1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1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1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83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11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04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9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13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26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12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4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8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9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75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86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9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5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3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2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5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9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6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30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47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4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62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8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3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1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4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9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36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2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79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2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67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1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8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3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5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18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2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69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7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6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8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8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3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24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9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5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8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41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0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0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6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43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39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66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1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4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5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11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43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2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1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17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2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13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0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2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1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21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7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42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74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04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8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12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4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83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63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3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8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5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33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79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8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99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1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09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4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45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2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2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29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4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95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0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57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88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4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47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3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9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62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67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40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0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7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70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97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5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24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47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8</Words>
  <Characters>2940</Characters>
  <Application>Microsoft Office Word</Application>
  <DocSecurity>0</DocSecurity>
  <Lines>267</Lines>
  <Paragraphs>221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ehl-Floberg</dc:creator>
  <cp:keywords/>
  <dc:description/>
  <cp:lastModifiedBy>Kehl-Floberg, Kristen E.</cp:lastModifiedBy>
  <cp:revision>12</cp:revision>
  <dcterms:created xsi:type="dcterms:W3CDTF">2025-07-28T21:28:00Z</dcterms:created>
  <dcterms:modified xsi:type="dcterms:W3CDTF">2026-03-09T20:51:00Z</dcterms:modified>
</cp:coreProperties>
</file>